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FB2DF" w14:textId="51261ED7" w:rsidR="00FF776A" w:rsidRDefault="00FF77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. Interview guides</w:t>
      </w:r>
    </w:p>
    <w:p w14:paraId="768E12FE" w14:textId="77777777" w:rsidR="00FF776A" w:rsidRDefault="00FF77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C0624A" w14:textId="090DEEC8" w:rsidR="00A3582A" w:rsidRPr="00CE4780" w:rsidRDefault="00120A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4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guide: Study </w:t>
      </w:r>
      <w:r w:rsidR="00D21C79" w:rsidRPr="00CE4780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</w:t>
      </w:r>
    </w:p>
    <w:p w14:paraId="03861745" w14:textId="77777777" w:rsidR="00CE4780" w:rsidRPr="00CE4780" w:rsidRDefault="00CE47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CF085" w14:textId="5473A700" w:rsidR="00CE4780" w:rsidRPr="00CE4780" w:rsidRDefault="00CE4780" w:rsidP="00CE4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E4780">
        <w:rPr>
          <w:rFonts w:ascii="Times New Roman" w:hAnsi="Times New Roman" w:cs="Times New Roman"/>
          <w:sz w:val="24"/>
          <w:szCs w:val="24"/>
          <w:lang w:val="en-US"/>
        </w:rPr>
        <w:t xml:space="preserve">How did you find using the tablet (Mindmore) before and after the surgery? </w:t>
      </w:r>
    </w:p>
    <w:p w14:paraId="553215B5" w14:textId="77777777" w:rsidR="00CE4780" w:rsidRPr="00CE4780" w:rsidRDefault="00CE4780" w:rsidP="00CE478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B02CE60" w14:textId="27F81B18" w:rsidR="00CE4780" w:rsidRDefault="00CE4780" w:rsidP="00CE4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E4780">
        <w:rPr>
          <w:rFonts w:ascii="Times New Roman" w:hAnsi="Times New Roman" w:cs="Times New Roman"/>
          <w:sz w:val="24"/>
          <w:szCs w:val="24"/>
          <w:lang w:val="en-US"/>
        </w:rPr>
        <w:t>How was your experience of undergoing cognitive assessment? Before and after surgery</w:t>
      </w:r>
      <w:r w:rsidR="00EA1BD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8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F3C665E" w14:textId="77777777" w:rsidR="0086154F" w:rsidRPr="0086154F" w:rsidRDefault="0086154F" w:rsidP="0086154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41E0896" w14:textId="51F44253" w:rsidR="00874B8B" w:rsidRDefault="00874B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E86263" w14:textId="32916D31" w:rsidR="00874B8B" w:rsidRPr="00244255" w:rsidRDefault="00874B8B" w:rsidP="00874B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25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Interview guide: </w:t>
      </w:r>
      <w:r w:rsidR="00D241D7">
        <w:rPr>
          <w:rFonts w:ascii="Times New Roman" w:hAnsi="Times New Roman" w:cs="Times New Roman"/>
          <w:b/>
          <w:bCs/>
          <w:sz w:val="24"/>
          <w:szCs w:val="24"/>
          <w:lang w:val="en-US"/>
        </w:rPr>
        <w:t>Registered nurses</w:t>
      </w:r>
      <w:r w:rsidRPr="002442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volved in the feasibility study </w:t>
      </w:r>
    </w:p>
    <w:p w14:paraId="54134349" w14:textId="77777777" w:rsidR="00874B8B" w:rsidRPr="00AA234D" w:rsidRDefault="00874B8B" w:rsidP="00874B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0920C3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Could you describe your role/function in this study?</w:t>
      </w:r>
    </w:p>
    <w:p w14:paraId="333A9921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A115AFC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How do you perceive the recruitment of participants for this study? Is there anything that has worked well/less well? Why/why not?</w:t>
      </w:r>
    </w:p>
    <w:p w14:paraId="36DC57C7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E204C27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Compared to other clinical studies you have been involved in at your hospital, what barriers and opportunities have existed for recruitment in this study?</w:t>
      </w:r>
    </w:p>
    <w:p w14:paraId="78164C5B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A7C373F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Can you give examples of different strategies you have used to overcome any barriers or problems in recruiting study participants?</w:t>
      </w:r>
    </w:p>
    <w:p w14:paraId="5A602CD9" w14:textId="77777777" w:rsidR="00874B8B" w:rsidRPr="006D2DDF" w:rsidRDefault="00874B8B" w:rsidP="00874B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A56D2E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Overall, do you perceive the study design (e.g., recruitment process, inclusion/exclusion criteria, and timing of inclusion/follow-up) to be feasible? Is there anything that has worked well/less well? Why/why not?</w:t>
      </w:r>
    </w:p>
    <w:p w14:paraId="035A4A37" w14:textId="77777777" w:rsidR="00874B8B" w:rsidRPr="00CE3A3D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9DDE4EA" w14:textId="77777777" w:rsidR="00874B8B" w:rsidRDefault="00874B8B" w:rsidP="00874B8B">
      <w:pPr>
        <w:pStyle w:val="NormalWeb"/>
        <w:numPr>
          <w:ilvl w:val="0"/>
          <w:numId w:val="2"/>
        </w:numPr>
        <w:rPr>
          <w:lang w:val="en-US"/>
        </w:rPr>
      </w:pPr>
      <w:r w:rsidRPr="00CE3A3D">
        <w:rPr>
          <w:lang w:val="en-US"/>
        </w:rPr>
        <w:t>Is there anything that has made you hesita</w:t>
      </w:r>
      <w:r>
        <w:rPr>
          <w:lang w:val="en-US"/>
        </w:rPr>
        <w:t>nt</w:t>
      </w:r>
      <w:r w:rsidRPr="00CE3A3D">
        <w:rPr>
          <w:lang w:val="en-US"/>
        </w:rPr>
        <w:t xml:space="preserve"> to ask patients about participati</w:t>
      </w:r>
      <w:r>
        <w:rPr>
          <w:lang w:val="en-US"/>
        </w:rPr>
        <w:t>ng</w:t>
      </w:r>
      <w:r w:rsidRPr="00CE3A3D">
        <w:rPr>
          <w:lang w:val="en-US"/>
        </w:rPr>
        <w:t xml:space="preserve"> in this study?</w:t>
      </w:r>
      <w:r>
        <w:rPr>
          <w:lang w:val="en-US"/>
        </w:rPr>
        <w:t xml:space="preserve"> If so, what?</w:t>
      </w:r>
    </w:p>
    <w:p w14:paraId="10A3C30C" w14:textId="77777777" w:rsidR="00874B8B" w:rsidRPr="006A327E" w:rsidRDefault="00874B8B" w:rsidP="00874B8B">
      <w:pPr>
        <w:pStyle w:val="NormalWeb"/>
        <w:rPr>
          <w:lang w:val="en-US"/>
        </w:rPr>
      </w:pPr>
    </w:p>
    <w:p w14:paraId="757E5542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00A5E">
        <w:rPr>
          <w:rFonts w:ascii="Times New Roman" w:hAnsi="Times New Roman" w:cs="Times New Roman"/>
          <w:sz w:val="24"/>
          <w:szCs w:val="24"/>
          <w:lang w:val="en-US"/>
        </w:rPr>
        <w:t>How do you perceive communicati</w:t>
      </w:r>
      <w:r>
        <w:rPr>
          <w:rFonts w:ascii="Times New Roman" w:hAnsi="Times New Roman" w:cs="Times New Roman"/>
          <w:sz w:val="24"/>
          <w:szCs w:val="24"/>
          <w:lang w:val="en-US"/>
        </w:rPr>
        <w:t>ng</w:t>
      </w:r>
      <w:r w:rsidRPr="00100A5E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Pr="00100A5E">
        <w:rPr>
          <w:rFonts w:ascii="Times New Roman" w:hAnsi="Times New Roman" w:cs="Times New Roman"/>
          <w:sz w:val="24"/>
          <w:szCs w:val="24"/>
          <w:lang w:val="en-US"/>
        </w:rPr>
        <w:t xml:space="preserve"> research group?</w:t>
      </w:r>
    </w:p>
    <w:p w14:paraId="0A99C422" w14:textId="77777777" w:rsidR="00874B8B" w:rsidRPr="00CE3A3D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8060945" w14:textId="77777777" w:rsidR="00874B8B" w:rsidRPr="00CE3A3D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00A5E">
        <w:rPr>
          <w:rFonts w:ascii="Times New Roman" w:hAnsi="Times New Roman" w:cs="Times New Roman"/>
          <w:sz w:val="24"/>
          <w:szCs w:val="24"/>
          <w:lang w:val="en-US"/>
        </w:rPr>
        <w:t>How do you perceive communicati</w:t>
      </w:r>
      <w:r>
        <w:rPr>
          <w:rFonts w:ascii="Times New Roman" w:hAnsi="Times New Roman" w:cs="Times New Roman"/>
          <w:sz w:val="24"/>
          <w:szCs w:val="24"/>
          <w:lang w:val="en-US"/>
        </w:rPr>
        <w:t>ng</w:t>
      </w:r>
      <w:r w:rsidRPr="00100A5E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>R&amp;D at the hospital?</w:t>
      </w:r>
    </w:p>
    <w:p w14:paraId="2A9E6965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A3E0C8E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Can you describe what it has been like for you to participate in this study and measure and follow up the patient's cognitive function before and after surgery?</w:t>
      </w:r>
    </w:p>
    <w:p w14:paraId="5974544A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ED27745" w14:textId="77777777" w:rsidR="00874B8B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What is your general impression of the digital cognitive testing tool Mindmore?</w:t>
      </w:r>
    </w:p>
    <w:p w14:paraId="4B366A7B" w14:textId="77777777" w:rsidR="00874B8B" w:rsidRPr="000463CB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19FD76A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63CB">
        <w:rPr>
          <w:rFonts w:ascii="Times New Roman" w:hAnsi="Times New Roman" w:cs="Times New Roman"/>
          <w:sz w:val="24"/>
          <w:szCs w:val="24"/>
          <w:lang w:val="en-US"/>
        </w:rPr>
        <w:t xml:space="preserve">What do you think is the value of measuring cognitive functions for patients </w:t>
      </w:r>
      <w:r>
        <w:rPr>
          <w:rFonts w:ascii="Times New Roman" w:hAnsi="Times New Roman" w:cs="Times New Roman"/>
          <w:sz w:val="24"/>
          <w:szCs w:val="24"/>
          <w:lang w:val="en-US"/>
        </w:rPr>
        <w:t>undergoing</w:t>
      </w:r>
      <w:r w:rsidRPr="000463CB">
        <w:rPr>
          <w:rFonts w:ascii="Times New Roman" w:hAnsi="Times New Roman" w:cs="Times New Roman"/>
          <w:sz w:val="24"/>
          <w:szCs w:val="24"/>
          <w:lang w:val="en-US"/>
        </w:rPr>
        <w:t xml:space="preserve"> surgery?</w:t>
      </w:r>
    </w:p>
    <w:p w14:paraId="6C17B21B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418A347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What is your experience of assisting study participants in completing the test on their own, without the help of a test leader using Mindmore?</w:t>
      </w:r>
    </w:p>
    <w:p w14:paraId="203CCEB6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7D2CF84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What is your experience of using the Mindmore tablet as a tool for measuring cognitive functions?</w:t>
      </w:r>
    </w:p>
    <w:p w14:paraId="4D6FEC05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9BE5953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do you think about the possibility of using the Mindmore tablet routinely in the clinic?</w:t>
      </w:r>
    </w:p>
    <w:p w14:paraId="7675B95D" w14:textId="77777777" w:rsidR="00874B8B" w:rsidRPr="006D2DDF" w:rsidRDefault="00874B8B" w:rsidP="00874B8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D551A6D" w14:textId="77777777" w:rsidR="00874B8B" w:rsidRPr="006D2DDF" w:rsidRDefault="00874B8B" w:rsidP="00874B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2DDF">
        <w:rPr>
          <w:rFonts w:ascii="Times New Roman" w:hAnsi="Times New Roman" w:cs="Times New Roman"/>
          <w:sz w:val="24"/>
          <w:szCs w:val="24"/>
          <w:lang w:val="en-US"/>
        </w:rPr>
        <w:t>Is there anything else you have thought about or have comments on about our study or Mindmore that you would like to share?</w:t>
      </w:r>
    </w:p>
    <w:p w14:paraId="64E381F7" w14:textId="77777777" w:rsidR="00874B8B" w:rsidRPr="00AA234D" w:rsidRDefault="00874B8B" w:rsidP="00874B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A13E86" w14:textId="77777777" w:rsidR="0086154F" w:rsidRPr="00CE4780" w:rsidRDefault="0086154F" w:rsidP="0086154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6B48661" w14:textId="77777777" w:rsidR="005616EC" w:rsidRPr="00CE4780" w:rsidRDefault="005616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616EC" w:rsidRPr="00CE478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949A2" w14:textId="77777777" w:rsidR="009043FE" w:rsidRDefault="009043FE" w:rsidP="009043FE">
      <w:pPr>
        <w:spacing w:after="0" w:line="240" w:lineRule="auto"/>
      </w:pPr>
      <w:r>
        <w:separator/>
      </w:r>
    </w:p>
  </w:endnote>
  <w:endnote w:type="continuationSeparator" w:id="0">
    <w:p w14:paraId="5C7A39AE" w14:textId="77777777" w:rsidR="009043FE" w:rsidRDefault="009043FE" w:rsidP="00904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85CE2" w14:textId="77777777" w:rsidR="009043FE" w:rsidRDefault="009043FE" w:rsidP="009043FE">
      <w:pPr>
        <w:spacing w:after="0" w:line="240" w:lineRule="auto"/>
      </w:pPr>
      <w:r>
        <w:separator/>
      </w:r>
    </w:p>
  </w:footnote>
  <w:footnote w:type="continuationSeparator" w:id="0">
    <w:p w14:paraId="370436AD" w14:textId="77777777" w:rsidR="009043FE" w:rsidRDefault="009043FE" w:rsidP="009043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D4DCD" w14:textId="6F5C36A9" w:rsidR="00383BFC" w:rsidRPr="00383BFC" w:rsidRDefault="00383BFC" w:rsidP="00383BFC">
    <w:pPr>
      <w:rPr>
        <w:rFonts w:ascii="Times New Roman" w:hAnsi="Times New Roman" w:cs="Times New Roman"/>
        <w:b/>
        <w:bCs/>
        <w:sz w:val="20"/>
        <w:szCs w:val="20"/>
        <w:lang w:val="en-US"/>
      </w:rPr>
    </w:pPr>
    <w:r w:rsidRPr="00383BFC">
      <w:rPr>
        <w:rFonts w:ascii="Times New Roman" w:hAnsi="Times New Roman" w:cs="Times New Roman"/>
        <w:b/>
        <w:bCs/>
        <w:sz w:val="20"/>
        <w:szCs w:val="20"/>
        <w:lang w:val="en-US"/>
      </w:rPr>
      <w:t xml:space="preserve">Evaluation of a digital, self-administered, </w:t>
    </w:r>
    <w:r w:rsidR="005F45FE">
      <w:rPr>
        <w:rFonts w:ascii="Times New Roman" w:hAnsi="Times New Roman" w:cs="Times New Roman"/>
        <w:b/>
        <w:bCs/>
        <w:sz w:val="20"/>
        <w:szCs w:val="20"/>
        <w:lang w:val="en-US"/>
      </w:rPr>
      <w:t>cognitive</w:t>
    </w:r>
    <w:r w:rsidRPr="00383BFC">
      <w:rPr>
        <w:rFonts w:ascii="Times New Roman" w:hAnsi="Times New Roman" w:cs="Times New Roman"/>
        <w:b/>
        <w:bCs/>
        <w:sz w:val="20"/>
        <w:szCs w:val="20"/>
        <w:lang w:val="en-US"/>
      </w:rPr>
      <w:t xml:space="preserve"> test battery in older adult patients undergoing abdominal surgery – a non-randomized feasibility trial.</w:t>
    </w:r>
  </w:p>
  <w:p w14:paraId="07F179A1" w14:textId="77777777" w:rsidR="009043FE" w:rsidRPr="00383BFC" w:rsidRDefault="009043FE" w:rsidP="009043FE">
    <w:pPr>
      <w:pStyle w:val="Header"/>
      <w:rPr>
        <w:rFonts w:ascii="Times New Roman" w:hAnsi="Times New Roman" w:cs="Times New Roman"/>
        <w:sz w:val="16"/>
        <w:szCs w:val="16"/>
        <w:lang w:val="en-US"/>
      </w:rPr>
    </w:pPr>
  </w:p>
  <w:p w14:paraId="728FDB01" w14:textId="77777777" w:rsidR="009043FE" w:rsidRPr="009043FE" w:rsidRDefault="009043FE" w:rsidP="009043FE">
    <w:pPr>
      <w:pStyle w:val="Header"/>
      <w:rPr>
        <w:rFonts w:ascii="Times New Roman" w:hAnsi="Times New Roman" w:cs="Times New Roman"/>
        <w:sz w:val="16"/>
        <w:szCs w:val="16"/>
        <w:vertAlign w:val="superscript"/>
      </w:rPr>
    </w:pPr>
    <w:r w:rsidRPr="009043FE">
      <w:rPr>
        <w:rFonts w:ascii="Times New Roman" w:hAnsi="Times New Roman" w:cs="Times New Roman"/>
        <w:sz w:val="16"/>
        <w:szCs w:val="16"/>
      </w:rPr>
      <w:t xml:space="preserve">Anahita Amirpour, Markus Saarijärvi, Jeanette Eckerblad, Gabriela Markovic, Anders Thorell, Ulrica Nilsson, Lina Bergman </w:t>
    </w:r>
  </w:p>
  <w:p w14:paraId="7481F3EF" w14:textId="77777777" w:rsidR="009043FE" w:rsidRDefault="009043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553A5"/>
    <w:multiLevelType w:val="hybridMultilevel"/>
    <w:tmpl w:val="9962BAEC"/>
    <w:lvl w:ilvl="0" w:tplc="9BB059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41B9E"/>
    <w:multiLevelType w:val="hybridMultilevel"/>
    <w:tmpl w:val="47E0B1F2"/>
    <w:lvl w:ilvl="0" w:tplc="1F1CCA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268304">
    <w:abstractNumId w:val="0"/>
  </w:num>
  <w:num w:numId="2" w16cid:durableId="522595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32"/>
    <w:rsid w:val="00082AD9"/>
    <w:rsid w:val="00120A32"/>
    <w:rsid w:val="003805E9"/>
    <w:rsid w:val="00383BFC"/>
    <w:rsid w:val="005616EC"/>
    <w:rsid w:val="005D7934"/>
    <w:rsid w:val="005F45FE"/>
    <w:rsid w:val="0086154F"/>
    <w:rsid w:val="00874B8B"/>
    <w:rsid w:val="0088068A"/>
    <w:rsid w:val="009043FE"/>
    <w:rsid w:val="00A3582A"/>
    <w:rsid w:val="00A90BFF"/>
    <w:rsid w:val="00C377A6"/>
    <w:rsid w:val="00C415C4"/>
    <w:rsid w:val="00CE4780"/>
    <w:rsid w:val="00D21C79"/>
    <w:rsid w:val="00D22E2C"/>
    <w:rsid w:val="00D241D7"/>
    <w:rsid w:val="00EA1BD8"/>
    <w:rsid w:val="00F558CF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EEA330"/>
  <w15:chartTrackingRefBased/>
  <w15:docId w15:val="{A16EEC1F-CB8D-474A-8032-6E9D1CEF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A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A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A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A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A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A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A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43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FE"/>
  </w:style>
  <w:style w:type="paragraph" w:styleId="Footer">
    <w:name w:val="footer"/>
    <w:basedOn w:val="Normal"/>
    <w:link w:val="FooterChar"/>
    <w:uiPriority w:val="99"/>
    <w:unhideWhenUsed/>
    <w:rsid w:val="009043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FE"/>
  </w:style>
  <w:style w:type="paragraph" w:styleId="NormalWeb">
    <w:name w:val="Normal (Web)"/>
    <w:basedOn w:val="Normal"/>
    <w:uiPriority w:val="99"/>
    <w:unhideWhenUsed/>
    <w:rsid w:val="00874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10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mirpour</dc:creator>
  <cp:keywords/>
  <dc:description/>
  <cp:lastModifiedBy>Anahita Amirpour</cp:lastModifiedBy>
  <cp:revision>14</cp:revision>
  <dcterms:created xsi:type="dcterms:W3CDTF">2024-11-12T16:42:00Z</dcterms:created>
  <dcterms:modified xsi:type="dcterms:W3CDTF">2025-09-02T07:05:00Z</dcterms:modified>
</cp:coreProperties>
</file>